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ms-word.document.macroEnabled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39F1" w:rsidRDefault="004B39F1" w:rsidP="004B39F1">
      <w:pPr>
        <w:spacing w:after="120" w:line="240" w:lineRule="auto"/>
        <w:rPr>
          <w:rFonts w:ascii="Arial" w:hAnsi="Arial" w:cs="Arial"/>
          <w:sz w:val="20"/>
          <w:szCs w:val="20"/>
        </w:rPr>
      </w:pPr>
    </w:p>
    <w:p w:rsidR="004B39F1" w:rsidRPr="008312AF" w:rsidRDefault="004B39F1" w:rsidP="004B39F1">
      <w:pPr>
        <w:spacing w:after="120" w:line="240" w:lineRule="auto"/>
        <w:rPr>
          <w:rFonts w:ascii="Arial" w:hAnsi="Arial" w:cs="Arial"/>
          <w:sz w:val="20"/>
          <w:szCs w:val="20"/>
        </w:rPr>
      </w:pPr>
      <w:r w:rsidRPr="008312AF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</w:t>
      </w:r>
      <w:r w:rsidRPr="008312AF">
        <w:rPr>
          <w:rFonts w:ascii="Arial" w:hAnsi="Arial" w:cs="Arial"/>
          <w:b/>
          <w:sz w:val="20"/>
          <w:szCs w:val="20"/>
        </w:rPr>
        <w:t>1. Hematological cell lines used to compare phosphoproteomes of different hematological cancers</w:t>
      </w:r>
    </w:p>
    <w:p w:rsidR="004B39F1" w:rsidRPr="008312AF" w:rsidRDefault="004B39F1" w:rsidP="004B39F1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</w:p>
    <w:tbl>
      <w:tblPr>
        <w:tblW w:w="7287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47"/>
        <w:gridCol w:w="1420"/>
        <w:gridCol w:w="1280"/>
        <w:gridCol w:w="3340"/>
      </w:tblGrid>
      <w:tr w:rsidR="004B39F1" w:rsidRPr="008312AF" w:rsidTr="00E66873">
        <w:trPr>
          <w:trHeight w:val="300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ell Line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llection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atures</w:t>
            </w:r>
          </w:p>
        </w:tc>
      </w:tr>
      <w:tr w:rsidR="004B39F1" w:rsidRPr="008312AF" w:rsidTr="00E66873">
        <w:trPr>
          <w:trHeight w:val="300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31/Fuj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CRB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CRB 0091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L</w:t>
            </w:r>
          </w:p>
        </w:tc>
      </w:tr>
      <w:tr w:rsidR="004B39F1" w:rsidRPr="008312AF" w:rsidTr="00E66873">
        <w:trPr>
          <w:trHeight w:val="300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S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r T. Sato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ef </w:t>
            </w:r>
            <w:hyperlink w:anchor="_ENREF_9" w:tooltip="Kakuda, 1996 #32" w:history="1">
              <w:r w:rsidRPr="008312AF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fldChar w:fldCharType="begin">
                  <w:fldData xml:space="preserve">PEVuZE5vdGU+PENpdGU+PEF1dGhvcj5LYWt1ZGE8L0F1dGhvcj48WWVhcj4xOTk2PC9ZZWFyPjxS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fldChar w:fldCharType="begin">
                  <w:fldData xml:space="preserve">PEVuZE5vdGU+PENpdGU+PEF1dGhvcj5LYWt1ZGE8L0F1dGhvcj48WWVhcj4xOTk2PC9ZZWFyPjxS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fldChar w:fldCharType="end"/>
              </w:r>
              <w:r w:rsidRPr="008312AF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fldChar w:fldCharType="separate"/>
              </w:r>
              <w:r w:rsidRPr="005E3CDE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vertAlign w:val="superscript"/>
                  <w:lang w:eastAsia="en-GB"/>
                </w:rPr>
                <w:t>9</w:t>
              </w:r>
              <w:r w:rsidRPr="008312AF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fldChar w:fldCharType="end"/>
              </w:r>
            </w:hyperlink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L</w:t>
            </w:r>
          </w:p>
        </w:tc>
      </w:tr>
      <w:tr w:rsidR="004B39F1" w:rsidRPr="008312AF" w:rsidTr="00E66873">
        <w:trPr>
          <w:trHeight w:val="300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V4-1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SMZ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C 102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L</w:t>
            </w:r>
          </w:p>
        </w:tc>
      </w:tr>
      <w:tr w:rsidR="004B39F1" w:rsidRPr="008312AF" w:rsidTr="00E66873">
        <w:trPr>
          <w:trHeight w:val="300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TC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L-2261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-Cell Lymphoma (Non-Hodgkin)</w:t>
            </w:r>
          </w:p>
        </w:tc>
      </w:tr>
      <w:tr w:rsidR="004B39F1" w:rsidRPr="008312AF" w:rsidTr="00E66873">
        <w:trPr>
          <w:trHeight w:val="300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-DHL-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TC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L-2959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-Cell Lymphoma (Non-Hodgkin)</w:t>
            </w:r>
          </w:p>
        </w:tc>
      </w:tr>
      <w:tr w:rsidR="004B39F1" w:rsidRPr="008312AF" w:rsidTr="00E66873">
        <w:trPr>
          <w:trHeight w:val="300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HH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SMZ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C 47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-Cell Lymphoma (Non-Hodgkin)</w:t>
            </w:r>
          </w:p>
        </w:tc>
      </w:tr>
      <w:tr w:rsidR="004B39F1" w:rsidRPr="008312AF" w:rsidTr="00E66873">
        <w:trPr>
          <w:trHeight w:val="300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PMI-822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TC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L-155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ltiple Myeloma</w:t>
            </w:r>
          </w:p>
        </w:tc>
      </w:tr>
      <w:tr w:rsidR="004B39F1" w:rsidRPr="008312AF" w:rsidTr="00E66873">
        <w:trPr>
          <w:trHeight w:val="300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266B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TC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B-196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ltiple Myeloma</w:t>
            </w:r>
          </w:p>
        </w:tc>
      </w:tr>
      <w:tr w:rsidR="004B39F1" w:rsidRPr="008312AF" w:rsidTr="00E66873">
        <w:trPr>
          <w:trHeight w:val="300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MP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SMZ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C 50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ltiple Myeloma</w:t>
            </w:r>
          </w:p>
        </w:tc>
      </w:tr>
    </w:tbl>
    <w:p w:rsidR="004B39F1" w:rsidRPr="008312AF" w:rsidRDefault="004B39F1" w:rsidP="004B39F1">
      <w:pPr>
        <w:spacing w:after="120" w:line="240" w:lineRule="auto"/>
        <w:jc w:val="both"/>
        <w:rPr>
          <w:rFonts w:ascii="Arial" w:hAnsi="Arial" w:cs="Arial"/>
          <w:sz w:val="20"/>
          <w:szCs w:val="20"/>
        </w:rPr>
      </w:pPr>
    </w:p>
    <w:p w:rsidR="004B39F1" w:rsidRPr="008312AF" w:rsidRDefault="004B39F1" w:rsidP="004B39F1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  <w:r w:rsidRPr="008312AF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</w:t>
      </w:r>
      <w:r w:rsidRPr="008312AF">
        <w:rPr>
          <w:rFonts w:ascii="Arial" w:hAnsi="Arial" w:cs="Arial"/>
          <w:b/>
          <w:sz w:val="20"/>
          <w:szCs w:val="20"/>
        </w:rPr>
        <w:t>2. AML cell lines used to correlate sensitivity to kinase inhibitors with phosphoproteomics data</w:t>
      </w:r>
    </w:p>
    <w:p w:rsidR="004B39F1" w:rsidRPr="008312AF" w:rsidRDefault="004B39F1" w:rsidP="004B39F1">
      <w:pPr>
        <w:spacing w:after="120" w:line="24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W w:w="3947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47"/>
        <w:gridCol w:w="1420"/>
        <w:gridCol w:w="1280"/>
      </w:tblGrid>
      <w:tr w:rsidR="004B39F1" w:rsidRPr="008312AF" w:rsidTr="00E66873">
        <w:trPr>
          <w:trHeight w:val="300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ell Line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llection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 w:rsidR="004B39F1" w:rsidRPr="008312AF" w:rsidTr="00E66873">
        <w:trPr>
          <w:trHeight w:val="300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31/Fuj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CRB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CRB 0091</w:t>
            </w:r>
          </w:p>
        </w:tc>
      </w:tr>
      <w:tr w:rsidR="004B39F1" w:rsidRPr="008312AF" w:rsidTr="00E66873">
        <w:trPr>
          <w:trHeight w:val="300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CRB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CRB 0062</w:t>
            </w:r>
          </w:p>
        </w:tc>
      </w:tr>
      <w:tr w:rsidR="004B39F1" w:rsidRPr="008312AF" w:rsidTr="00E66873">
        <w:trPr>
          <w:trHeight w:val="300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V4-1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SMZ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C 102</w:t>
            </w:r>
          </w:p>
        </w:tc>
      </w:tr>
      <w:tr w:rsidR="004B39F1" w:rsidRPr="008312AF" w:rsidTr="00E66873">
        <w:trPr>
          <w:trHeight w:val="300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G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CRB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CRB 0065</w:t>
            </w:r>
          </w:p>
        </w:tc>
      </w:tr>
      <w:tr w:rsidR="004B39F1" w:rsidRPr="008312AF" w:rsidTr="00E66873">
        <w:trPr>
          <w:trHeight w:val="300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asumi-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CRB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CRB 1003</w:t>
            </w:r>
          </w:p>
        </w:tc>
      </w:tr>
      <w:tr w:rsidR="004B39F1" w:rsidRPr="008312AF" w:rsidTr="00E66873">
        <w:trPr>
          <w:trHeight w:val="300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MK-8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CRB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FO50428</w:t>
            </w:r>
          </w:p>
        </w:tc>
      </w:tr>
      <w:tr w:rsidR="004B39F1" w:rsidRPr="008312AF" w:rsidTr="00E66873">
        <w:trPr>
          <w:trHeight w:val="300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L-19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CC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4B39F1" w:rsidRPr="008312AF" w:rsidRDefault="004B39F1" w:rsidP="00E6687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L-9589</w:t>
            </w:r>
          </w:p>
        </w:tc>
      </w:tr>
    </w:tbl>
    <w:p w:rsidR="00654B90" w:rsidRDefault="00654B90"/>
    <w:sectPr w:rsidR="00654B90" w:rsidSect="00654B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rsids>
    <w:rsidRoot w:val="004B39F1"/>
    <w:rsid w:val="0025074D"/>
    <w:rsid w:val="004B39F1"/>
    <w:rsid w:val="00654B90"/>
    <w:rsid w:val="00864CC9"/>
    <w:rsid w:val="00921C57"/>
    <w:rsid w:val="00CE67F0"/>
    <w:rsid w:val="00ED706D"/>
    <w:rsid w:val="00F03E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9F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0</Words>
  <Characters>746</Characters>
  <Application>Microsoft Office Word</Application>
  <DocSecurity>0</DocSecurity>
  <Lines>6</Lines>
  <Paragraphs>1</Paragraphs>
  <ScaleCrop>false</ScaleCrop>
  <Company>mrc</Company>
  <LinksUpToDate>false</LinksUpToDate>
  <CharactersWithSpaces>8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utilla</dc:creator>
  <cp:keywords/>
  <dc:description/>
  <cp:lastModifiedBy>pcutilla</cp:lastModifiedBy>
  <cp:revision>1</cp:revision>
  <dcterms:created xsi:type="dcterms:W3CDTF">2013-04-24T12:42:00Z</dcterms:created>
  <dcterms:modified xsi:type="dcterms:W3CDTF">2013-04-24T13:00:00Z</dcterms:modified>
</cp:coreProperties>
</file>